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FF2CA" w14:textId="77777777" w:rsidR="00395E01" w:rsidRPr="00395E01" w:rsidRDefault="00395E01" w:rsidP="00395E01">
      <w:pPr>
        <w:widowControl/>
        <w:jc w:val="center"/>
        <w:rPr>
          <w:rFonts w:cs="Times New Roman"/>
          <w:b/>
          <w:i/>
          <w:sz w:val="36"/>
          <w:szCs w:val="36"/>
        </w:rPr>
      </w:pPr>
      <w:r w:rsidRPr="00395E01">
        <w:rPr>
          <w:rFonts w:cs="Times New Roman" w:hint="cs"/>
          <w:b/>
          <w:i/>
          <w:sz w:val="36"/>
          <w:szCs w:val="36"/>
        </w:rPr>
        <w:t>Supplementary M</w:t>
      </w:r>
      <w:r w:rsidRPr="00395E01">
        <w:rPr>
          <w:rFonts w:cs="Times New Roman"/>
          <w:b/>
          <w:i/>
          <w:sz w:val="36"/>
          <w:szCs w:val="36"/>
        </w:rPr>
        <w:t>aterial</w:t>
      </w:r>
    </w:p>
    <w:p w14:paraId="16621E34" w14:textId="77777777" w:rsidR="00395E01" w:rsidRDefault="00395E01" w:rsidP="00395E01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bCs/>
          <w:kern w:val="0"/>
          <w:sz w:val="32"/>
          <w:szCs w:val="32"/>
        </w:rPr>
        <w:t>A new visual stimulation program for improving visual acuity in children with visual impairment: a pilot study</w:t>
      </w:r>
    </w:p>
    <w:p w14:paraId="335ECAE8" w14:textId="2FCD9D10" w:rsidR="00CE54BE" w:rsidRDefault="00CE54BE" w:rsidP="00CE54BE">
      <w:pPr>
        <w:jc w:val="center"/>
        <w:rPr>
          <w:szCs w:val="24"/>
          <w:vertAlign w:val="superscript"/>
        </w:rPr>
      </w:pPr>
      <w:r w:rsidRPr="00325D92">
        <w:rPr>
          <w:rFonts w:hint="eastAsia"/>
          <w:szCs w:val="24"/>
        </w:rPr>
        <w:t xml:space="preserve">Li-Ting Tsai, Jung-Lung Hsu, </w:t>
      </w:r>
      <w:proofErr w:type="spellStart"/>
      <w:r w:rsidRPr="00325D92">
        <w:rPr>
          <w:rFonts w:hint="eastAsia"/>
          <w:szCs w:val="24"/>
        </w:rPr>
        <w:t>Chien-Te</w:t>
      </w:r>
      <w:proofErr w:type="spellEnd"/>
      <w:r w:rsidRPr="00325D92">
        <w:rPr>
          <w:rFonts w:hint="eastAsia"/>
          <w:szCs w:val="24"/>
        </w:rPr>
        <w:t xml:space="preserve"> Wu,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Chia-Ching Chen, </w:t>
      </w:r>
      <w:r w:rsidRPr="00325D92">
        <w:rPr>
          <w:rFonts w:hint="eastAsia"/>
          <w:szCs w:val="24"/>
        </w:rPr>
        <w:t>Yu-Chin Su</w:t>
      </w:r>
      <w:r>
        <w:rPr>
          <w:rFonts w:hint="eastAsia"/>
          <w:szCs w:val="24"/>
          <w:vertAlign w:val="superscript"/>
        </w:rPr>
        <w:t>*</w:t>
      </w:r>
    </w:p>
    <w:p w14:paraId="4D2D7D3E" w14:textId="77777777" w:rsidR="00395E01" w:rsidRPr="00CE54BE" w:rsidRDefault="00395E01" w:rsidP="00395E01">
      <w:pPr>
        <w:widowControl/>
        <w:jc w:val="center"/>
        <w:rPr>
          <w:rFonts w:cs="Times New Roman"/>
          <w:sz w:val="32"/>
          <w:szCs w:val="32"/>
        </w:rPr>
      </w:pPr>
    </w:p>
    <w:p w14:paraId="2D051461" w14:textId="77777777" w:rsidR="00395E01" w:rsidRDefault="00395E01" w:rsidP="00395E01">
      <w:pPr>
        <w:outlineLvl w:val="0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 xml:space="preserve">* Correspondence: </w:t>
      </w:r>
      <w:r>
        <w:rPr>
          <w:szCs w:val="24"/>
          <w:lang w:val="en-GB"/>
        </w:rPr>
        <w:t>Yu-Chin Su</w:t>
      </w:r>
      <w:r>
        <w:rPr>
          <w:rFonts w:cs="Times New Roman"/>
        </w:rPr>
        <w:t xml:space="preserve">: </w:t>
      </w:r>
      <w:hyperlink r:id="rId8" w:history="1">
        <w:r w:rsidRPr="007E19D5">
          <w:rPr>
            <w:rStyle w:val="a5"/>
            <w:rFonts w:cs="Times New Roman"/>
            <w:color w:val="auto"/>
            <w:u w:val="none"/>
          </w:rPr>
          <w:t>hermessu828@gmail.com</w:t>
        </w:r>
      </w:hyperlink>
    </w:p>
    <w:p w14:paraId="36EBA4C1" w14:textId="77777777" w:rsidR="00395E01" w:rsidRDefault="00395E01" w:rsidP="00395E01">
      <w:pPr>
        <w:pStyle w:val="1"/>
        <w:numPr>
          <w:ilvl w:val="0"/>
          <w:numId w:val="2"/>
        </w:numPr>
      </w:pPr>
      <w:r>
        <w:t>Supplementary Table</w:t>
      </w:r>
    </w:p>
    <w:p w14:paraId="091C5FF3" w14:textId="77777777" w:rsidR="00395E01" w:rsidRPr="00F34F27" w:rsidRDefault="00F34F27" w:rsidP="002F6015">
      <w:pPr>
        <w:shd w:val="clear" w:color="auto" w:fill="FFFFFF"/>
        <w:spacing w:line="240" w:lineRule="atLeast"/>
        <w:textAlignment w:val="baseline"/>
      </w:pPr>
      <w:bookmarkStart w:id="1" w:name="_Ref368492878"/>
      <w:r>
        <w:rPr>
          <w:b/>
        </w:rPr>
        <w:t xml:space="preserve">Supplementary Table </w:t>
      </w:r>
      <w:r>
        <w:fldChar w:fldCharType="begin"/>
      </w:r>
      <w:r>
        <w:rPr>
          <w:b/>
        </w:rPr>
        <w:instrText xml:space="preserve"> SEQ Table \* ARABIC </w:instrText>
      </w:r>
      <w:r>
        <w:fldChar w:fldCharType="separate"/>
      </w:r>
      <w:r>
        <w:rPr>
          <w:b/>
          <w:noProof/>
        </w:rPr>
        <w:t>1</w:t>
      </w:r>
      <w:r>
        <w:fldChar w:fldCharType="end"/>
      </w:r>
      <w:bookmarkEnd w:id="1"/>
      <w:r>
        <w:rPr>
          <w:b/>
        </w:rPr>
        <w:t xml:space="preserve">.  </w:t>
      </w:r>
      <w:r w:rsidR="00D05D4C">
        <w:rPr>
          <w:b/>
        </w:rPr>
        <w:t xml:space="preserve">Individual </w:t>
      </w:r>
      <w:r w:rsidR="002F6015">
        <w:rPr>
          <w:b/>
        </w:rPr>
        <w:t xml:space="preserve">performance of </w:t>
      </w:r>
      <w:r w:rsidR="00D05D4C">
        <w:rPr>
          <w:b/>
        </w:rPr>
        <w:t xml:space="preserve">visual </w:t>
      </w:r>
      <w:r w:rsidR="002F6015">
        <w:rPr>
          <w:b/>
        </w:rPr>
        <w:t>acuity and functional vision</w:t>
      </w:r>
      <w:r w:rsidR="00D05D4C">
        <w:rPr>
          <w:b/>
        </w:rPr>
        <w:t xml:space="preserve"> </w:t>
      </w:r>
      <w:r w:rsidR="002F6015">
        <w:rPr>
          <w:b/>
        </w:rPr>
        <w:t xml:space="preserve">in </w:t>
      </w:r>
      <w:r w:rsidR="00222BF0">
        <w:rPr>
          <w:b/>
        </w:rPr>
        <w:t>six</w:t>
      </w:r>
      <w:r w:rsidR="00D05D4C">
        <w:rPr>
          <w:b/>
        </w:rPr>
        <w:t xml:space="preserve"> participants </w:t>
      </w:r>
      <w:r w:rsidR="00C85B81">
        <w:rPr>
          <w:b/>
        </w:rPr>
        <w:t xml:space="preserve">before and </w:t>
      </w:r>
      <w:r w:rsidR="00D05D4C">
        <w:rPr>
          <w:b/>
        </w:rPr>
        <w:t>after the VS program.</w:t>
      </w:r>
    </w:p>
    <w:p w14:paraId="2099ACF8" w14:textId="77777777" w:rsidR="00395E01" w:rsidRPr="00222BF0" w:rsidRDefault="00395E01">
      <w:pPr>
        <w:sectPr w:rsidR="00395E01" w:rsidRPr="00222BF0" w:rsidSect="00395E01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tbl>
      <w:tblPr>
        <w:tblStyle w:val="a4"/>
        <w:tblW w:w="138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57"/>
        <w:gridCol w:w="974"/>
        <w:gridCol w:w="2839"/>
        <w:gridCol w:w="1407"/>
        <w:gridCol w:w="3903"/>
        <w:gridCol w:w="3119"/>
      </w:tblGrid>
      <w:tr w:rsidR="00387230" w14:paraId="538B06D9" w14:textId="77777777" w:rsidTr="007A4B86">
        <w:trPr>
          <w:trHeight w:val="397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8D68B5" w14:textId="77777777" w:rsidR="00D05D4C" w:rsidRPr="007869AA" w:rsidRDefault="00D05D4C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b/>
              </w:rPr>
              <w:lastRenderedPageBreak/>
              <w:t>Subject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F6AD96" w14:textId="77777777" w:rsidR="00D05D4C" w:rsidRPr="007869AA" w:rsidRDefault="00D05D4C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b/>
              </w:rPr>
              <w:t>Sex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6E386C" w14:textId="77777777" w:rsidR="00D05D4C" w:rsidRPr="007869AA" w:rsidRDefault="00D05D4C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b/>
              </w:rPr>
              <w:t>Age, y</w:t>
            </w:r>
          </w:p>
        </w:tc>
        <w:tc>
          <w:tcPr>
            <w:tcW w:w="28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775469" w14:textId="77777777" w:rsidR="00D05D4C" w:rsidRPr="007869AA" w:rsidRDefault="00D05D4C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b/>
              </w:rPr>
              <w:t>Diagnosis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EE1D6E" w14:textId="77777777" w:rsidR="00D05D4C" w:rsidRPr="007869AA" w:rsidRDefault="00D05D4C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rFonts w:hint="eastAsia"/>
                <w:b/>
              </w:rPr>
              <w:t>Training eye</w:t>
            </w:r>
            <w:r w:rsidR="00817F3F" w:rsidRPr="007869AA">
              <w:rPr>
                <w:b/>
              </w:rPr>
              <w:t>(s)</w:t>
            </w:r>
          </w:p>
        </w:tc>
        <w:tc>
          <w:tcPr>
            <w:tcW w:w="3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BE445" w14:textId="77777777" w:rsidR="00D05D4C" w:rsidRPr="007869AA" w:rsidRDefault="00817F3F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rFonts w:hint="eastAsia"/>
                <w:b/>
              </w:rPr>
              <w:t>Visual acuit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106B5" w14:textId="77777777" w:rsidR="00D05D4C" w:rsidRPr="007869AA" w:rsidRDefault="00817F3F">
            <w:pPr>
              <w:spacing w:beforeLines="50" w:before="180" w:afterLines="50" w:after="180"/>
              <w:jc w:val="center"/>
              <w:rPr>
                <w:b/>
              </w:rPr>
            </w:pPr>
            <w:r w:rsidRPr="007869AA">
              <w:rPr>
                <w:rFonts w:hint="eastAsia"/>
                <w:b/>
              </w:rPr>
              <w:t>Functional vision</w:t>
            </w:r>
          </w:p>
        </w:tc>
      </w:tr>
      <w:tr w:rsidR="007869AA" w14:paraId="09368645" w14:textId="77777777" w:rsidTr="007A4B86">
        <w:trPr>
          <w:trHeight w:hRule="exact" w:val="2268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29C69" w14:textId="77777777" w:rsidR="007869AA" w:rsidRPr="007869AA" w:rsidRDefault="007869AA" w:rsidP="00817F3F">
            <w:pPr>
              <w:jc w:val="center"/>
              <w:rPr>
                <w:b/>
              </w:rPr>
            </w:pPr>
            <w:r w:rsidRPr="007869AA">
              <w:rPr>
                <w:b/>
              </w:rPr>
              <w:t>A1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718FF" w14:textId="77777777" w:rsidR="007869AA" w:rsidRDefault="007869AA" w:rsidP="00817F3F">
            <w:pPr>
              <w:jc w:val="center"/>
            </w:pPr>
            <w:r>
              <w:t>M</w:t>
            </w:r>
          </w:p>
        </w:tc>
        <w:tc>
          <w:tcPr>
            <w:tcW w:w="9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6D8F6" w14:textId="77777777" w:rsidR="007869AA" w:rsidRDefault="007869AA" w:rsidP="00817F3F">
            <w:pPr>
              <w:jc w:val="center"/>
            </w:pPr>
            <w:r>
              <w:t>1.2</w:t>
            </w:r>
          </w:p>
        </w:tc>
        <w:tc>
          <w:tcPr>
            <w:tcW w:w="2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E259F" w14:textId="77777777" w:rsidR="007869AA" w:rsidRDefault="007869AA" w:rsidP="00817F3F">
            <w:pPr>
              <w:jc w:val="center"/>
            </w:pPr>
            <w:r>
              <w:t xml:space="preserve">ROP (stage 5 in OD and 4 </w:t>
            </w:r>
            <w:r w:rsidR="0036121F">
              <w:t xml:space="preserve">in OS) &amp; </w:t>
            </w:r>
            <w:proofErr w:type="spellStart"/>
            <w:r w:rsidR="0036121F">
              <w:t>Aphakia</w:t>
            </w:r>
            <w:proofErr w:type="spellEnd"/>
            <w:r w:rsidR="0036121F">
              <w:t xml:space="preserve"> (OU) &amp; hearing</w:t>
            </w:r>
            <w:r>
              <w:t xml:space="preserve"> impairment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5E67B" w14:textId="77777777" w:rsidR="007869AA" w:rsidRDefault="007869AA" w:rsidP="00817F3F">
            <w:pPr>
              <w:jc w:val="center"/>
            </w:pPr>
            <w:r>
              <w:t>OU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7CC7B" w14:textId="77777777" w:rsidR="007869AA" w:rsidRDefault="007869AA" w:rsidP="00A8410F">
            <w:r w:rsidRPr="007869AA">
              <w:rPr>
                <w:b/>
              </w:rPr>
              <w:t>Pre:</w:t>
            </w:r>
            <w:r>
              <w:t xml:space="preserve"> </w:t>
            </w:r>
            <w:r>
              <w:rPr>
                <w:rFonts w:hint="eastAsia"/>
              </w:rPr>
              <w:t xml:space="preserve">Light perception in right eye. </w:t>
            </w:r>
            <w:r>
              <w:t>Left eye is the bette</w:t>
            </w:r>
            <w:r w:rsidR="00A8410F">
              <w:t>r</w:t>
            </w:r>
            <w:r>
              <w:t xml:space="preserve"> eye. Unstable binocular VA on th</w:t>
            </w:r>
            <w:r w:rsidR="00A8410F">
              <w:t>e Teller acuity low vision card (0.23 cycles/cm) at 15 cm.</w:t>
            </w:r>
          </w:p>
          <w:p w14:paraId="2B1C8412" w14:textId="77777777" w:rsidR="00A8410F" w:rsidRDefault="00A8410F" w:rsidP="00A8410F">
            <w:r w:rsidRPr="00A8410F">
              <w:rPr>
                <w:b/>
              </w:rPr>
              <w:t>Post:</w:t>
            </w:r>
            <w:r>
              <w:t xml:space="preserve"> 0.64 cycles/cm of the Teller acuity card of binocular VA at 38 cm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363E9" w14:textId="77777777" w:rsidR="007869AA" w:rsidRPr="0020187D" w:rsidRDefault="00CC6C95" w:rsidP="0067136D">
            <w:r w:rsidRPr="0020187D">
              <w:rPr>
                <w:rFonts w:hint="eastAsia"/>
                <w:b/>
              </w:rPr>
              <w:t>Pre:</w:t>
            </w:r>
            <w:r w:rsidRPr="0020187D">
              <w:rPr>
                <w:rFonts w:hint="eastAsia"/>
              </w:rPr>
              <w:t xml:space="preserve"> </w:t>
            </w:r>
            <w:r w:rsidR="00A06D89" w:rsidRPr="0020187D">
              <w:t xml:space="preserve">FVQ score was </w:t>
            </w:r>
            <w:r w:rsidRPr="0020187D">
              <w:t>91</w:t>
            </w:r>
            <w:r w:rsidR="00A06D89" w:rsidRPr="0020187D">
              <w:t>.</w:t>
            </w:r>
          </w:p>
          <w:p w14:paraId="1D1C8C0E" w14:textId="77777777" w:rsidR="00CC6C95" w:rsidRPr="0020187D" w:rsidRDefault="00CC6C95" w:rsidP="00103574">
            <w:r w:rsidRPr="0020187D">
              <w:rPr>
                <w:b/>
              </w:rPr>
              <w:t>Post:</w:t>
            </w:r>
            <w:r w:rsidRPr="0020187D">
              <w:t xml:space="preserve"> </w:t>
            </w:r>
            <w:r w:rsidR="00A06D89" w:rsidRPr="0020187D">
              <w:t>FVQ score</w:t>
            </w:r>
            <w:r w:rsidR="00103574" w:rsidRPr="0020187D">
              <w:t xml:space="preserve"> was</w:t>
            </w:r>
            <w:r w:rsidR="00A06D89" w:rsidRPr="0020187D">
              <w:t xml:space="preserve"> </w:t>
            </w:r>
            <w:r w:rsidRPr="0020187D">
              <w:t>122</w:t>
            </w:r>
            <w:r w:rsidR="00103574" w:rsidRPr="0020187D">
              <w:t>.</w:t>
            </w:r>
          </w:p>
          <w:p w14:paraId="6B35C795" w14:textId="624A84B6" w:rsidR="0020187D" w:rsidRPr="0020187D" w:rsidRDefault="0020187D" w:rsidP="001B3F89">
            <w:r>
              <w:rPr>
                <w:kern w:val="0"/>
                <w:szCs w:val="24"/>
              </w:rPr>
              <w:t>M</w:t>
            </w:r>
            <w:r w:rsidRPr="0020187D">
              <w:rPr>
                <w:kern w:val="0"/>
                <w:szCs w:val="24"/>
              </w:rPr>
              <w:t xml:space="preserve">ain improvement was in </w:t>
            </w:r>
            <w:r>
              <w:rPr>
                <w:kern w:val="0"/>
                <w:szCs w:val="24"/>
              </w:rPr>
              <w:t>the play and leisure areas</w:t>
            </w:r>
            <w:r w:rsidR="001B3F89">
              <w:rPr>
                <w:kern w:val="0"/>
                <w:szCs w:val="24"/>
              </w:rPr>
              <w:t xml:space="preserve">; </w:t>
            </w:r>
            <w:r>
              <w:rPr>
                <w:kern w:val="0"/>
                <w:szCs w:val="24"/>
              </w:rPr>
              <w:t xml:space="preserve">e.g., </w:t>
            </w:r>
            <w:r w:rsidRPr="0020187D">
              <w:rPr>
                <w:kern w:val="0"/>
                <w:szCs w:val="24"/>
              </w:rPr>
              <w:t>look</w:t>
            </w:r>
            <w:r>
              <w:rPr>
                <w:kern w:val="0"/>
                <w:szCs w:val="24"/>
              </w:rPr>
              <w:t>ing</w:t>
            </w:r>
            <w:r w:rsidRPr="0020187D">
              <w:rPr>
                <w:kern w:val="0"/>
                <w:szCs w:val="24"/>
              </w:rPr>
              <w:t xml:space="preserve"> at a toy while he was reaching for it</w:t>
            </w:r>
            <w:r>
              <w:rPr>
                <w:kern w:val="0"/>
                <w:szCs w:val="24"/>
              </w:rPr>
              <w:t>.</w:t>
            </w:r>
          </w:p>
        </w:tc>
      </w:tr>
      <w:tr w:rsidR="00A8410F" w14:paraId="42A27EAB" w14:textId="77777777" w:rsidTr="007A4B86">
        <w:trPr>
          <w:trHeight w:hRule="exact" w:val="2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CCED" w14:textId="77777777" w:rsidR="00A8410F" w:rsidRPr="007869AA" w:rsidRDefault="00A8410F" w:rsidP="00A8410F">
            <w:pPr>
              <w:jc w:val="center"/>
              <w:rPr>
                <w:b/>
              </w:rPr>
            </w:pPr>
            <w:r w:rsidRPr="007869AA">
              <w:rPr>
                <w:b/>
              </w:rPr>
              <w:t>A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5AFD" w14:textId="77777777" w:rsidR="00A8410F" w:rsidRDefault="00A8410F" w:rsidP="00A8410F">
            <w:pPr>
              <w:jc w:val="center"/>
            </w:pPr>
            <w: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A9346" w14:textId="77777777" w:rsidR="00A8410F" w:rsidRDefault="00A8410F" w:rsidP="00A8410F">
            <w:pPr>
              <w:jc w:val="center"/>
            </w:pPr>
            <w:r>
              <w:t>2.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A578" w14:textId="77777777" w:rsidR="00A8410F" w:rsidRDefault="00A8410F" w:rsidP="00A8410F">
            <w:pPr>
              <w:jc w:val="center"/>
            </w:pPr>
            <w:r>
              <w:t>Subdural hemorrhage with retinal hemorrhage in OD &amp; retinal detachment in O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B98B" w14:textId="77777777" w:rsidR="00A8410F" w:rsidRDefault="00A8410F" w:rsidP="00A8410F">
            <w:pPr>
              <w:jc w:val="center"/>
            </w:pPr>
            <w:r>
              <w:t>O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F83E" w14:textId="77777777" w:rsidR="00A8410F" w:rsidRDefault="00A8410F" w:rsidP="00A8410F">
            <w:r w:rsidRPr="007869AA">
              <w:rPr>
                <w:b/>
              </w:rPr>
              <w:t>Pre:</w:t>
            </w:r>
            <w:r>
              <w:t xml:space="preserve"> </w:t>
            </w:r>
            <w:r w:rsidR="00AE5BD0">
              <w:t xml:space="preserve">VA in OS was </w:t>
            </w:r>
            <w:r w:rsidR="00251926">
              <w:t xml:space="preserve">0.86 cycles/cm of the Teller acuity card at </w:t>
            </w:r>
            <w:r w:rsidR="00AE5BD0">
              <w:t xml:space="preserve">viewing distance of </w:t>
            </w:r>
            <w:r w:rsidR="00251926">
              <w:t>20 cm.</w:t>
            </w:r>
          </w:p>
          <w:p w14:paraId="22BA27D6" w14:textId="77777777" w:rsidR="00A8410F" w:rsidRDefault="00A8410F" w:rsidP="00AE5BD0">
            <w:r w:rsidRPr="00A8410F">
              <w:rPr>
                <w:b/>
              </w:rPr>
              <w:t>Post:</w:t>
            </w:r>
            <w:r>
              <w:t xml:space="preserve"> </w:t>
            </w:r>
            <w:r w:rsidR="00AE5BD0">
              <w:t>VA in OS was 2.4</w:t>
            </w:r>
            <w:r>
              <w:t xml:space="preserve"> cycles/cm of the Teller acuity card at 38 cm</w:t>
            </w:r>
            <w:r w:rsidR="00AE5BD0">
              <w:t>, and low vision card at 84 cm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96F0E4" w14:textId="77777777" w:rsidR="00103574" w:rsidRPr="0020187D" w:rsidRDefault="00103574" w:rsidP="00103574">
            <w:r w:rsidRPr="0020187D">
              <w:rPr>
                <w:rFonts w:hint="eastAsia"/>
                <w:b/>
              </w:rPr>
              <w:t>Pre:</w:t>
            </w:r>
            <w:r w:rsidRPr="0020187D">
              <w:rPr>
                <w:rFonts w:hint="eastAsia"/>
              </w:rPr>
              <w:t xml:space="preserve"> </w:t>
            </w:r>
            <w:r w:rsidRPr="0020187D">
              <w:t>FVQ score was 72.</w:t>
            </w:r>
          </w:p>
          <w:p w14:paraId="6BA444D9" w14:textId="77777777" w:rsidR="00A8410F" w:rsidRPr="0020187D" w:rsidRDefault="00103574" w:rsidP="00103574">
            <w:r w:rsidRPr="0020187D">
              <w:rPr>
                <w:b/>
              </w:rPr>
              <w:t>Post:</w:t>
            </w:r>
            <w:r w:rsidRPr="0020187D">
              <w:t xml:space="preserve"> FVQ score was 82.</w:t>
            </w:r>
          </w:p>
          <w:p w14:paraId="17F239DD" w14:textId="77777777" w:rsidR="0020187D" w:rsidRPr="0020187D" w:rsidRDefault="0020187D" w:rsidP="00103574">
            <w:r>
              <w:rPr>
                <w:kern w:val="0"/>
                <w:szCs w:val="24"/>
              </w:rPr>
              <w:t>I</w:t>
            </w:r>
            <w:r w:rsidRPr="0020187D">
              <w:rPr>
                <w:kern w:val="0"/>
                <w:szCs w:val="24"/>
              </w:rPr>
              <w:t xml:space="preserve">mprovement </w:t>
            </w:r>
            <w:r>
              <w:rPr>
                <w:kern w:val="0"/>
                <w:szCs w:val="24"/>
              </w:rPr>
              <w:t xml:space="preserve">was shown </w:t>
            </w:r>
            <w:r w:rsidRPr="0020187D">
              <w:rPr>
                <w:kern w:val="0"/>
                <w:szCs w:val="24"/>
              </w:rPr>
              <w:t>in response to an object in a lit room or an illuminated object in a darkened room.</w:t>
            </w:r>
          </w:p>
        </w:tc>
      </w:tr>
      <w:tr w:rsidR="00A8410F" w14:paraId="64E0CD36" w14:textId="77777777" w:rsidTr="007A4B86">
        <w:trPr>
          <w:trHeight w:hRule="exact" w:val="226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2467A" w14:textId="77777777" w:rsidR="00A8410F" w:rsidRPr="007869AA" w:rsidRDefault="00A8410F" w:rsidP="00A8410F">
            <w:pPr>
              <w:jc w:val="center"/>
              <w:rPr>
                <w:b/>
              </w:rPr>
            </w:pPr>
            <w:r w:rsidRPr="007869AA">
              <w:rPr>
                <w:b/>
              </w:rPr>
              <w:t>A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6A6C9" w14:textId="77777777" w:rsidR="00A8410F" w:rsidRDefault="00A8410F" w:rsidP="00A8410F">
            <w:pPr>
              <w:jc w:val="center"/>
            </w:pPr>
            <w: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95F95" w14:textId="77777777" w:rsidR="00A8410F" w:rsidRDefault="00A8410F" w:rsidP="00A8410F">
            <w:pPr>
              <w:jc w:val="center"/>
            </w:pPr>
            <w:r>
              <w:t>3.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4CCFE" w14:textId="77777777" w:rsidR="00A8410F" w:rsidRDefault="00A8410F" w:rsidP="00A8410F">
            <w:pPr>
              <w:jc w:val="center"/>
            </w:pPr>
            <w:r>
              <w:t>Suspected autistic disorder with amblyopia (OU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8FB78" w14:textId="77777777" w:rsidR="00A8410F" w:rsidRDefault="00A8410F" w:rsidP="00A8410F">
            <w:pPr>
              <w:jc w:val="center"/>
            </w:pPr>
            <w:r>
              <w:t>OU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42A93" w14:textId="77777777" w:rsidR="00AE5BD0" w:rsidRDefault="00AE5BD0" w:rsidP="00AE5BD0">
            <w:r w:rsidRPr="007869AA">
              <w:rPr>
                <w:b/>
              </w:rPr>
              <w:t>Pre:</w:t>
            </w:r>
            <w:r>
              <w:t xml:space="preserve"> Recognizing 6.0 M of symbols of the Lea Symbols VA test </w:t>
            </w:r>
            <w:r w:rsidR="00222BF0">
              <w:t xml:space="preserve">at </w:t>
            </w:r>
            <w:r>
              <w:t>a distance of 1.5 m.</w:t>
            </w:r>
          </w:p>
          <w:p w14:paraId="62F2062B" w14:textId="77777777" w:rsidR="00A8410F" w:rsidRDefault="00AE5BD0" w:rsidP="00AE5BD0">
            <w:r w:rsidRPr="00A8410F">
              <w:rPr>
                <w:b/>
              </w:rPr>
              <w:t>Post:</w:t>
            </w:r>
            <w:r>
              <w:t xml:space="preserve"> Recognizing 2.4 M </w:t>
            </w:r>
            <w:r w:rsidR="006E5C22">
              <w:t xml:space="preserve">of symbols of the Lea Symbols VA test </w:t>
            </w:r>
            <w:r w:rsidR="00222BF0">
              <w:t xml:space="preserve">at </w:t>
            </w:r>
            <w:r w:rsidR="006E5C22">
              <w:t>a distance of 1.5 m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3855F" w14:textId="77777777" w:rsidR="00103574" w:rsidRDefault="00103574" w:rsidP="00103574">
            <w:r w:rsidRPr="00103574">
              <w:rPr>
                <w:rFonts w:hint="eastAsia"/>
                <w:b/>
              </w:rPr>
              <w:t>Pre:</w:t>
            </w:r>
            <w:r>
              <w:rPr>
                <w:rFonts w:hint="eastAsia"/>
              </w:rPr>
              <w:t xml:space="preserve"> </w:t>
            </w:r>
            <w:r>
              <w:t>FVQ score was 88.</w:t>
            </w:r>
          </w:p>
          <w:p w14:paraId="288080FA" w14:textId="77777777" w:rsidR="00A8410F" w:rsidRDefault="00103574" w:rsidP="00103574">
            <w:r w:rsidRPr="00103574">
              <w:rPr>
                <w:b/>
              </w:rPr>
              <w:t>Post:</w:t>
            </w:r>
            <w:r>
              <w:t xml:space="preserve"> FVQ score was 88.</w:t>
            </w:r>
          </w:p>
        </w:tc>
      </w:tr>
      <w:tr w:rsidR="00A8410F" w14:paraId="054AD3EF" w14:textId="77777777" w:rsidTr="007A4B86">
        <w:trPr>
          <w:trHeight w:hRule="exact" w:val="226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D7B05" w14:textId="77777777" w:rsidR="00A8410F" w:rsidRPr="007869AA" w:rsidRDefault="00A8410F" w:rsidP="00A8410F">
            <w:pPr>
              <w:jc w:val="center"/>
              <w:rPr>
                <w:b/>
              </w:rPr>
            </w:pPr>
            <w:r w:rsidRPr="007869AA">
              <w:rPr>
                <w:b/>
              </w:rPr>
              <w:lastRenderedPageBreak/>
              <w:t>A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51F99" w14:textId="77777777" w:rsidR="00A8410F" w:rsidRDefault="00A8410F" w:rsidP="00A8410F">
            <w:pPr>
              <w:jc w:val="center"/>
            </w:pPr>
            <w:r>
              <w:t>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9ED93" w14:textId="77777777" w:rsidR="00A8410F" w:rsidRDefault="00A8410F" w:rsidP="00A8410F">
            <w:pPr>
              <w:jc w:val="center"/>
            </w:pPr>
            <w:r>
              <w:t>3.9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BF4B3" w14:textId="77777777" w:rsidR="00A8410F" w:rsidRDefault="00A8410F" w:rsidP="00A8410F">
            <w:pPr>
              <w:jc w:val="center"/>
            </w:pPr>
            <w:r>
              <w:t>Retinoschisis (OU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737C5" w14:textId="77777777" w:rsidR="00A8410F" w:rsidRDefault="00A8410F" w:rsidP="00A8410F">
            <w:pPr>
              <w:jc w:val="center"/>
            </w:pPr>
            <w:r>
              <w:t>OU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331A6" w14:textId="77777777" w:rsidR="00A0170E" w:rsidRDefault="00A0170E" w:rsidP="00A0170E">
            <w:r w:rsidRPr="007869AA">
              <w:rPr>
                <w:b/>
              </w:rPr>
              <w:t>Pre:</w:t>
            </w:r>
            <w:r>
              <w:t xml:space="preserve"> Near VA was 13.0 cycles/cm of Teller acuity card at 38 cm. </w:t>
            </w:r>
            <w:r>
              <w:rPr>
                <w:rFonts w:hint="eastAsia"/>
              </w:rPr>
              <w:t>Di</w:t>
            </w:r>
            <w:r>
              <w:t>stance VA was 1.6 cycles/cm at 84 cm.</w:t>
            </w:r>
          </w:p>
          <w:p w14:paraId="69746B4E" w14:textId="77777777" w:rsidR="00A8410F" w:rsidRDefault="00A0170E" w:rsidP="00A0170E">
            <w:r w:rsidRPr="00A8410F">
              <w:rPr>
                <w:b/>
              </w:rPr>
              <w:t>Post:</w:t>
            </w:r>
            <w:r>
              <w:t xml:space="preserve"> Near VA was the same. </w:t>
            </w:r>
            <w:r>
              <w:rPr>
                <w:rFonts w:hint="eastAsia"/>
              </w:rPr>
              <w:t>Di</w:t>
            </w:r>
            <w:r>
              <w:t>stance VA was 4.8 cycles/cm of the Teller acuity card at 84 cm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58829" w14:textId="77777777" w:rsidR="00103574" w:rsidRDefault="00103574" w:rsidP="00103574">
            <w:r w:rsidRPr="00103574">
              <w:rPr>
                <w:rFonts w:hint="eastAsia"/>
                <w:b/>
              </w:rPr>
              <w:t>Pre:</w:t>
            </w:r>
            <w:r>
              <w:rPr>
                <w:rFonts w:hint="eastAsia"/>
              </w:rPr>
              <w:t xml:space="preserve"> </w:t>
            </w:r>
            <w:r>
              <w:t>FVQ score was 109.</w:t>
            </w:r>
          </w:p>
          <w:p w14:paraId="30854F95" w14:textId="77777777" w:rsidR="00A8410F" w:rsidRDefault="00103574" w:rsidP="00103574">
            <w:r w:rsidRPr="00103574">
              <w:rPr>
                <w:b/>
              </w:rPr>
              <w:t>Post:</w:t>
            </w:r>
            <w:r>
              <w:t xml:space="preserve"> FVQ score was 102.</w:t>
            </w:r>
          </w:p>
        </w:tc>
      </w:tr>
      <w:tr w:rsidR="00A8410F" w14:paraId="2AB11AB0" w14:textId="77777777" w:rsidTr="004D26E7">
        <w:trPr>
          <w:trHeight w:hRule="exact" w:val="283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3245" w14:textId="77777777" w:rsidR="00A8410F" w:rsidRPr="007869AA" w:rsidRDefault="00A8410F" w:rsidP="00A8410F">
            <w:pPr>
              <w:jc w:val="center"/>
              <w:rPr>
                <w:b/>
              </w:rPr>
            </w:pPr>
            <w:r w:rsidRPr="007869AA">
              <w:rPr>
                <w:b/>
              </w:rPr>
              <w:t>A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4E9F" w14:textId="77777777" w:rsidR="00A8410F" w:rsidRDefault="00A8410F" w:rsidP="00A8410F">
            <w:pPr>
              <w:jc w:val="center"/>
            </w:pPr>
            <w: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DD2A" w14:textId="77777777" w:rsidR="00A8410F" w:rsidRDefault="00A8410F" w:rsidP="00A8410F">
            <w:pPr>
              <w:jc w:val="center"/>
            </w:pPr>
            <w:r>
              <w:t>5.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5EF6" w14:textId="77777777" w:rsidR="00A8410F" w:rsidRDefault="00A8410F" w:rsidP="00A8410F">
            <w:pPr>
              <w:jc w:val="center"/>
            </w:pPr>
            <w:r>
              <w:t>Premature birth with</w:t>
            </w:r>
          </w:p>
          <w:p w14:paraId="6BF2F7E1" w14:textId="77777777" w:rsidR="00A8410F" w:rsidRDefault="00A8410F" w:rsidP="00A8410F">
            <w:pPr>
              <w:jc w:val="center"/>
            </w:pPr>
            <w:r>
              <w:t>amblyopia (OU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5DF5" w14:textId="77777777" w:rsidR="00A8410F" w:rsidRDefault="00A8410F" w:rsidP="00A8410F">
            <w:pPr>
              <w:jc w:val="center"/>
            </w:pPr>
            <w:r>
              <w:t>O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7D82" w14:textId="77777777" w:rsidR="00A0170E" w:rsidRDefault="00A0170E" w:rsidP="00A0170E">
            <w:r w:rsidRPr="007869AA">
              <w:rPr>
                <w:b/>
              </w:rPr>
              <w:t>Pre:</w:t>
            </w:r>
            <w:r>
              <w:t xml:space="preserve"> </w:t>
            </w:r>
            <w:r w:rsidR="003F1DF9">
              <w:t>OS, OD, and OU VA were 3.8</w:t>
            </w:r>
            <w:r>
              <w:t xml:space="preserve"> M</w:t>
            </w:r>
            <w:r w:rsidR="003F1DF9">
              <w:t>, 3.0 M, and 3.0 M</w:t>
            </w:r>
            <w:r>
              <w:t xml:space="preserve"> of the Lea Symbols VA test </w:t>
            </w:r>
            <w:r w:rsidR="00222BF0">
              <w:t xml:space="preserve">at </w:t>
            </w:r>
            <w:r>
              <w:t>a distance of 1.5 m.</w:t>
            </w:r>
          </w:p>
          <w:p w14:paraId="01D4C796" w14:textId="77777777" w:rsidR="00A8410F" w:rsidRDefault="00A0170E" w:rsidP="009B4496">
            <w:r w:rsidRPr="00A8410F">
              <w:rPr>
                <w:b/>
              </w:rPr>
              <w:t>Post:</w:t>
            </w:r>
            <w:r>
              <w:t xml:space="preserve"> </w:t>
            </w:r>
            <w:r w:rsidR="003F1DF9">
              <w:t xml:space="preserve">OS VA was 2.4M at 1.5 m. OD and OU VA </w:t>
            </w:r>
            <w:proofErr w:type="gramStart"/>
            <w:r w:rsidR="003F1DF9">
              <w:t>were</w:t>
            </w:r>
            <w:r w:rsidR="009B4496">
              <w:t xml:space="preserve"> also improved</w:t>
            </w:r>
            <w:proofErr w:type="gramEnd"/>
            <w:r w:rsidR="009B4496">
              <w:t xml:space="preserve"> to recognize 1.9 M and 1.9 M symbols</w:t>
            </w:r>
            <w: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F9736C" w14:textId="77777777" w:rsidR="00103574" w:rsidRDefault="00103574" w:rsidP="00103574">
            <w:r w:rsidRPr="00103574">
              <w:rPr>
                <w:rFonts w:hint="eastAsia"/>
                <w:b/>
              </w:rPr>
              <w:t>Pre:</w:t>
            </w:r>
            <w:r>
              <w:rPr>
                <w:rFonts w:hint="eastAsia"/>
              </w:rPr>
              <w:t xml:space="preserve"> </w:t>
            </w:r>
            <w:r>
              <w:t>FVQ score was 96.</w:t>
            </w:r>
          </w:p>
          <w:p w14:paraId="2ECDDD57" w14:textId="77777777" w:rsidR="00A8410F" w:rsidRDefault="00103574" w:rsidP="00103574">
            <w:r w:rsidRPr="00103574">
              <w:rPr>
                <w:b/>
              </w:rPr>
              <w:t>Post:</w:t>
            </w:r>
            <w:r>
              <w:t xml:space="preserve"> FVQ score was 96.</w:t>
            </w:r>
          </w:p>
        </w:tc>
      </w:tr>
      <w:tr w:rsidR="00A8410F" w14:paraId="3671F6D6" w14:textId="77777777" w:rsidTr="007A4B86">
        <w:trPr>
          <w:trHeight w:hRule="exact" w:val="2268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59A1BC" w14:textId="77777777" w:rsidR="00A8410F" w:rsidRPr="007869AA" w:rsidRDefault="00A8410F" w:rsidP="00A8410F">
            <w:pPr>
              <w:jc w:val="center"/>
              <w:rPr>
                <w:b/>
              </w:rPr>
            </w:pPr>
            <w:r w:rsidRPr="007869AA">
              <w:rPr>
                <w:b/>
              </w:rPr>
              <w:t>A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9E944B" w14:textId="77777777" w:rsidR="00A8410F" w:rsidRDefault="00A8410F" w:rsidP="00A8410F">
            <w:pPr>
              <w:jc w:val="center"/>
            </w:pPr>
            <w: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ABE9C6" w14:textId="77777777" w:rsidR="00A8410F" w:rsidRDefault="00A8410F" w:rsidP="00A8410F">
            <w:pPr>
              <w:jc w:val="center"/>
            </w:pPr>
            <w:r>
              <w:t>7.8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341365" w14:textId="77777777" w:rsidR="00A8410F" w:rsidRDefault="00A8410F" w:rsidP="00A8410F">
            <w:pPr>
              <w:jc w:val="center"/>
            </w:pPr>
            <w:r>
              <w:t>Cerebral palsy with cerebral visual impairmen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D8C198" w14:textId="77777777" w:rsidR="00A8410F" w:rsidRDefault="00A8410F" w:rsidP="00A8410F">
            <w:pPr>
              <w:jc w:val="center"/>
            </w:pPr>
            <w:r>
              <w:t>OU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79BAB" w14:textId="77777777" w:rsidR="00A0170E" w:rsidRDefault="00A0170E" w:rsidP="00A0170E">
            <w:r w:rsidRPr="007869AA">
              <w:rPr>
                <w:b/>
              </w:rPr>
              <w:t>Pre:</w:t>
            </w:r>
            <w:r>
              <w:t xml:space="preserve"> Recognizing </w:t>
            </w:r>
            <w:r w:rsidR="00E92B64">
              <w:t>2.4</w:t>
            </w:r>
            <w:r>
              <w:t xml:space="preserve"> M of symbols of the Lea Symbols VA test </w:t>
            </w:r>
            <w:r w:rsidR="00222BF0">
              <w:t xml:space="preserve">at </w:t>
            </w:r>
            <w:r>
              <w:t xml:space="preserve">a </w:t>
            </w:r>
            <w:r w:rsidR="00E92B64">
              <w:t xml:space="preserve">testing </w:t>
            </w:r>
            <w:r>
              <w:t>distance of 1.5 m.</w:t>
            </w:r>
          </w:p>
          <w:p w14:paraId="0B6BB27C" w14:textId="77777777" w:rsidR="00A8410F" w:rsidRDefault="00A0170E" w:rsidP="00E92B64">
            <w:r w:rsidRPr="00A8410F">
              <w:rPr>
                <w:b/>
              </w:rPr>
              <w:t>Post:</w:t>
            </w:r>
            <w:r>
              <w:t xml:space="preserve"> Recognizing </w:t>
            </w:r>
            <w:r w:rsidR="00E92B64">
              <w:t>1.5</w:t>
            </w:r>
            <w:r>
              <w:t xml:space="preserve"> M of symbols of the Lea Symbols VA test </w:t>
            </w:r>
            <w:r w:rsidR="00222BF0">
              <w:t xml:space="preserve">at </w:t>
            </w:r>
            <w:r>
              <w:t>a distance of 1.5 m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AFDD6" w14:textId="77777777" w:rsidR="00103574" w:rsidRDefault="00103574" w:rsidP="00103574">
            <w:r w:rsidRPr="00103574">
              <w:rPr>
                <w:rFonts w:hint="eastAsia"/>
                <w:b/>
              </w:rPr>
              <w:t>Pre:</w:t>
            </w:r>
            <w:r>
              <w:rPr>
                <w:rFonts w:hint="eastAsia"/>
              </w:rPr>
              <w:t xml:space="preserve"> </w:t>
            </w:r>
            <w:r>
              <w:t>FVQ score was 101.</w:t>
            </w:r>
          </w:p>
          <w:p w14:paraId="63D8DCD2" w14:textId="77777777" w:rsidR="00A8410F" w:rsidRDefault="00103574" w:rsidP="00103574">
            <w:r w:rsidRPr="00103574">
              <w:rPr>
                <w:b/>
              </w:rPr>
              <w:t>Post:</w:t>
            </w:r>
            <w:r>
              <w:t xml:space="preserve"> FVQ score was 115.</w:t>
            </w:r>
          </w:p>
          <w:p w14:paraId="119C5B94" w14:textId="5FD21707" w:rsidR="0020187D" w:rsidRDefault="00401890" w:rsidP="00401890">
            <w:proofErr w:type="gramStart"/>
            <w:r w:rsidRPr="0020187D">
              <w:rPr>
                <w:kern w:val="0"/>
                <w:szCs w:val="24"/>
              </w:rPr>
              <w:t>Show</w:t>
            </w:r>
            <w:r>
              <w:rPr>
                <w:kern w:val="0"/>
                <w:szCs w:val="24"/>
              </w:rPr>
              <w:t>ed</w:t>
            </w:r>
            <w:r w:rsidRPr="0020187D">
              <w:rPr>
                <w:kern w:val="0"/>
                <w:szCs w:val="24"/>
              </w:rPr>
              <w:t xml:space="preserve"> </w:t>
            </w:r>
            <w:r w:rsidR="0020187D" w:rsidRPr="0020187D">
              <w:rPr>
                <w:kern w:val="0"/>
                <w:szCs w:val="24"/>
              </w:rPr>
              <w:t>more visual response in communication with others, and to an object in a lit room environment.</w:t>
            </w:r>
            <w:proofErr w:type="gramEnd"/>
          </w:p>
        </w:tc>
      </w:tr>
    </w:tbl>
    <w:p w14:paraId="4D1740D0" w14:textId="77777777" w:rsidR="00B87DE7" w:rsidRDefault="007869AA" w:rsidP="009A0ABA">
      <w:r>
        <w:rPr>
          <w:rFonts w:hint="eastAsia"/>
        </w:rPr>
        <w:t>*VA: Visual acuity</w:t>
      </w:r>
      <w:r w:rsidR="00AE5BD0">
        <w:t>, M: M-unit</w:t>
      </w:r>
      <w:r w:rsidR="00CC6C95">
        <w:t>, Performance of functional vision was assessed by the Chinese-version Functional Vision Questionnaire (FVQ). The full score of the Chinese-version FVQ is 140 points.</w:t>
      </w:r>
    </w:p>
    <w:sectPr w:rsidR="00B87DE7" w:rsidSect="007869AA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D5F6D" w14:textId="77777777" w:rsidR="00091A3A" w:rsidRDefault="00091A3A" w:rsidP="0036121F">
      <w:r>
        <w:separator/>
      </w:r>
    </w:p>
  </w:endnote>
  <w:endnote w:type="continuationSeparator" w:id="0">
    <w:p w14:paraId="68B6D35C" w14:textId="77777777" w:rsidR="00091A3A" w:rsidRDefault="00091A3A" w:rsidP="00361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547294" w14:textId="77777777" w:rsidR="00091A3A" w:rsidRDefault="00091A3A" w:rsidP="0036121F">
      <w:r>
        <w:separator/>
      </w:r>
    </w:p>
  </w:footnote>
  <w:footnote w:type="continuationSeparator" w:id="0">
    <w:p w14:paraId="22220DA9" w14:textId="77777777" w:rsidR="00091A3A" w:rsidRDefault="00091A3A" w:rsidP="003612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DE7"/>
    <w:rsid w:val="00091A3A"/>
    <w:rsid w:val="00103574"/>
    <w:rsid w:val="001B3F89"/>
    <w:rsid w:val="0020187D"/>
    <w:rsid w:val="00222BF0"/>
    <w:rsid w:val="00251926"/>
    <w:rsid w:val="002F6015"/>
    <w:rsid w:val="0036121F"/>
    <w:rsid w:val="00387230"/>
    <w:rsid w:val="00395E01"/>
    <w:rsid w:val="003F1DF9"/>
    <w:rsid w:val="003F6EAE"/>
    <w:rsid w:val="00401890"/>
    <w:rsid w:val="004D26E7"/>
    <w:rsid w:val="005F7CC7"/>
    <w:rsid w:val="0067136D"/>
    <w:rsid w:val="006E5C22"/>
    <w:rsid w:val="00703018"/>
    <w:rsid w:val="007869AA"/>
    <w:rsid w:val="007A4B86"/>
    <w:rsid w:val="007E19D5"/>
    <w:rsid w:val="00817F3F"/>
    <w:rsid w:val="00916799"/>
    <w:rsid w:val="009A0ABA"/>
    <w:rsid w:val="009B4496"/>
    <w:rsid w:val="00A0170E"/>
    <w:rsid w:val="00A06D89"/>
    <w:rsid w:val="00A8410F"/>
    <w:rsid w:val="00A85C57"/>
    <w:rsid w:val="00AB74F6"/>
    <w:rsid w:val="00AE5BD0"/>
    <w:rsid w:val="00B87DE7"/>
    <w:rsid w:val="00BF044F"/>
    <w:rsid w:val="00BF4359"/>
    <w:rsid w:val="00C05CB8"/>
    <w:rsid w:val="00C85B81"/>
    <w:rsid w:val="00C911A7"/>
    <w:rsid w:val="00CC6C95"/>
    <w:rsid w:val="00CE54BE"/>
    <w:rsid w:val="00D05D4C"/>
    <w:rsid w:val="00E92B64"/>
    <w:rsid w:val="00F3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1B7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DE7"/>
    <w:pPr>
      <w:widowControl w:val="0"/>
    </w:pPr>
    <w:rPr>
      <w:rFonts w:ascii="Times New Roman" w:eastAsia="標楷體" w:hAnsi="Times New Roman"/>
    </w:rPr>
  </w:style>
  <w:style w:type="paragraph" w:styleId="1">
    <w:name w:val="heading 1"/>
    <w:basedOn w:val="a0"/>
    <w:next w:val="a"/>
    <w:link w:val="10"/>
    <w:uiPriority w:val="2"/>
    <w:qFormat/>
    <w:rsid w:val="00395E01"/>
    <w:pPr>
      <w:widowControl/>
      <w:numPr>
        <w:numId w:val="1"/>
      </w:numPr>
      <w:spacing w:before="240" w:after="240"/>
      <w:ind w:leftChars="0" w:left="0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95E0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95E01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95E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95E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B87DE7"/>
    <w:rPr>
      <w:rFonts w:ascii="Times New Roman" w:eastAsia="標楷體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395E01"/>
    <w:rPr>
      <w:color w:val="0563C1" w:themeColor="hyperlink"/>
      <w:u w:val="single"/>
    </w:rPr>
  </w:style>
  <w:style w:type="character" w:customStyle="1" w:styleId="10">
    <w:name w:val="標題 1 字元"/>
    <w:basedOn w:val="a1"/>
    <w:link w:val="1"/>
    <w:uiPriority w:val="2"/>
    <w:rsid w:val="00395E0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semiHidden/>
    <w:rsid w:val="00395E0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semiHidden/>
    <w:rsid w:val="00395E01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semiHidden/>
    <w:rsid w:val="00395E0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semiHidden/>
    <w:rsid w:val="00395E0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395E0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95E01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3612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36121F"/>
    <w:rPr>
      <w:rFonts w:ascii="Times New Roman" w:eastAsia="標楷體" w:hAnsi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612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36121F"/>
    <w:rPr>
      <w:rFonts w:ascii="Times New Roman" w:eastAsia="標楷體" w:hAnsi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B3F89"/>
    <w:rPr>
      <w:rFonts w:ascii="Lucida Grande" w:hAnsi="Lucida Grande" w:cs="Lucida Grande"/>
      <w:sz w:val="18"/>
      <w:szCs w:val="18"/>
    </w:rPr>
  </w:style>
  <w:style w:type="character" w:customStyle="1" w:styleId="ab">
    <w:name w:val="註解方塊文字 字元"/>
    <w:basedOn w:val="a1"/>
    <w:link w:val="aa"/>
    <w:uiPriority w:val="99"/>
    <w:semiHidden/>
    <w:rsid w:val="001B3F89"/>
    <w:rPr>
      <w:rFonts w:ascii="Lucida Grande" w:eastAsia="標楷體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DE7"/>
    <w:pPr>
      <w:widowControl w:val="0"/>
    </w:pPr>
    <w:rPr>
      <w:rFonts w:ascii="Times New Roman" w:eastAsia="標楷體" w:hAnsi="Times New Roman"/>
    </w:rPr>
  </w:style>
  <w:style w:type="paragraph" w:styleId="1">
    <w:name w:val="heading 1"/>
    <w:basedOn w:val="a0"/>
    <w:next w:val="a"/>
    <w:link w:val="10"/>
    <w:uiPriority w:val="2"/>
    <w:qFormat/>
    <w:rsid w:val="00395E01"/>
    <w:pPr>
      <w:widowControl/>
      <w:numPr>
        <w:numId w:val="1"/>
      </w:numPr>
      <w:spacing w:before="240" w:after="240"/>
      <w:ind w:leftChars="0" w:left="0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95E0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95E01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95E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95E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B87DE7"/>
    <w:rPr>
      <w:rFonts w:ascii="Times New Roman" w:eastAsia="標楷體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395E01"/>
    <w:rPr>
      <w:color w:val="0563C1" w:themeColor="hyperlink"/>
      <w:u w:val="single"/>
    </w:rPr>
  </w:style>
  <w:style w:type="character" w:customStyle="1" w:styleId="10">
    <w:name w:val="標題 1 字元"/>
    <w:basedOn w:val="a1"/>
    <w:link w:val="1"/>
    <w:uiPriority w:val="2"/>
    <w:rsid w:val="00395E0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semiHidden/>
    <w:rsid w:val="00395E0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semiHidden/>
    <w:rsid w:val="00395E01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semiHidden/>
    <w:rsid w:val="00395E0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semiHidden/>
    <w:rsid w:val="00395E0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395E0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95E01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3612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36121F"/>
    <w:rPr>
      <w:rFonts w:ascii="Times New Roman" w:eastAsia="標楷體" w:hAnsi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612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36121F"/>
    <w:rPr>
      <w:rFonts w:ascii="Times New Roman" w:eastAsia="標楷體" w:hAnsi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B3F89"/>
    <w:rPr>
      <w:rFonts w:ascii="Lucida Grande" w:hAnsi="Lucida Grande" w:cs="Lucida Grande"/>
      <w:sz w:val="18"/>
      <w:szCs w:val="18"/>
    </w:rPr>
  </w:style>
  <w:style w:type="character" w:customStyle="1" w:styleId="ab">
    <w:name w:val="註解方塊文字 字元"/>
    <w:basedOn w:val="a1"/>
    <w:link w:val="aa"/>
    <w:uiPriority w:val="99"/>
    <w:semiHidden/>
    <w:rsid w:val="001B3F89"/>
    <w:rPr>
      <w:rFonts w:ascii="Lucida Grande" w:eastAsia="標楷體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rmessu828@gmail.com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9D0C692C-CA42-4F35-B092-4CB7ADB0C7FE}"/>
</file>

<file path=customXml/itemProps2.xml><?xml version="1.0" encoding="utf-8"?>
<ds:datastoreItem xmlns:ds="http://schemas.openxmlformats.org/officeDocument/2006/customXml" ds:itemID="{A87BB2E5-A7A9-4177-9F8A-AFEF04B8D04E}"/>
</file>

<file path=customXml/itemProps3.xml><?xml version="1.0" encoding="utf-8"?>
<ds:datastoreItem xmlns:ds="http://schemas.openxmlformats.org/officeDocument/2006/customXml" ds:itemID="{85ECA986-F808-4E7F-A817-9CC9513ADE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meng liao</dc:creator>
  <cp:keywords/>
  <dc:description/>
  <cp:lastModifiedBy>Ting</cp:lastModifiedBy>
  <cp:revision>9</cp:revision>
  <dcterms:created xsi:type="dcterms:W3CDTF">2016-03-13T08:07:00Z</dcterms:created>
  <dcterms:modified xsi:type="dcterms:W3CDTF">2016-03-24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